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3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</w:t>
      </w:r>
    </w:p>
    <w:p>
      <w:pPr>
        <w:pStyle w:val="Normal"/>
        <w:ind w:left="-63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mparisons of untreated speeds for strains used in each experiment and treated speeds (400 mM) for those strains used to calculate relative treated speed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34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340"/>
        <w:gridCol w:w="843"/>
        <w:gridCol w:w="1677"/>
        <w:gridCol w:w="1440"/>
        <w:gridCol w:w="1584"/>
      </w:tblGrid>
      <w:tr>
        <w:trPr/>
        <w:tc>
          <w:tcPr>
            <w:tcW w:w="135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gure/Table</w:t>
            </w:r>
          </w:p>
        </w:tc>
        <w:tc>
          <w:tcPr>
            <w:tcW w:w="234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rain/Treatment</w:t>
            </w:r>
          </w:p>
        </w:tc>
        <w:tc>
          <w:tcPr>
            <w:tcW w:w="843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me (min)</w:t>
            </w:r>
          </w:p>
        </w:tc>
        <w:tc>
          <w:tcPr>
            <w:tcW w:w="1677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untreat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ed ± s.e.m.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µm/sec) (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n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gnificantly different from N2 or comparison strain</w:t>
            </w:r>
          </w:p>
        </w:tc>
        <w:tc>
          <w:tcPr>
            <w:tcW w:w="1584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treat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ed ± s.e.m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µm/sec) (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n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gure 1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.6 ± 5.9 (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2 ± 2.5 (22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.7 ± 4.3 (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9 ± 2.7 (22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tbp-1(eg613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7 ± 3.5 (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8 ± 1.8 (22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.1 ± 4.6 (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0 ± 1.7 (22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pr-1(ky13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.1 ± 3.9 (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9 ± 3.8 (22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.7 ± 4.7 (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s.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4 ± 4.9 (22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pr-1(ky13) ctbp-1(eg613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.7 ± 2.9 (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5 ± 1.6 (22)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.1 ± 2.9 (2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1 ± 1.6 (22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gure 1b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.6 ± 5.6 (24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9 ± 2.9 (24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.3 ± 2.9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 ± 3.5 (24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pr-1(ky13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.9 ± 5.3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 </w:t>
            </w: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2 ± 3.4 (24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.0 ± 4.5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s.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.2 ± 5.1 (24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ag-3(n3098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0 ± 4.3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4 ± 2.6 (24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2 ± 4.8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7 ± 1.3 (24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pr-1(ky13) pag-3(n3098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.3 ± 6.1 (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1 ± 1.9 (24)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5 ± 6.8 (1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6 ± 1.3 (24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gure 2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9.8 ± 9.0 (11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1 ± 3.4 (11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2.1 ± 6.9 (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6 ± 2.6 (11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ps-7(ok3110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08.5 ± 3.8 (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s.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3 ± 6.2 (11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5.5 ± 5.2 (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s.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.4 ± 7.2 (11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ir-2.1(ok434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3.7 ± 4.5 (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s.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5 ± 4.5 (11)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69.1 ± 8.0 (1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s.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.3 ± 5.0 (11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gure 3a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 NGM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66.9 ± 7.0 (11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4 ± 2.6 (11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75.8 ± 6.8 (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7 ± 2.6 (11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 cholesterol-depleted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21.5 ± 6.3 (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8 ± 2.7 (11)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22.2 ± 3.7 (1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 ± 1.9 (11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gure 3b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pr-1(ky13) </w:t>
            </w:r>
            <w:r>
              <w:rPr>
                <w:rFonts w:cs="Arial" w:ascii="Arial" w:hAnsi="Arial"/>
                <w:sz w:val="18"/>
                <w:szCs w:val="18"/>
              </w:rPr>
              <w:t>NGM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.7 ± 4.8 (9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1 ± 7.5 (9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.5 ± 13.0 (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6 ± 13.3 (9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pr-1(ky13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.1 ± 4.7 (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6 ± 2.4 (9)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esterol-depleted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.7 ± 6.1 (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6 ± 2.8 (9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gure 4b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.9 ± 9.9 (14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6 ± 7.5 (14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.1 ± 11.5 (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2 ± 8.6 (14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lo-1(eg142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.9 ± 4.6 (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2 ± 4.2 (14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.6 ± 5.4 (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5 ± 5.5 (14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pr-1(ky13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.6 ± 6.6 (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s.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2 ± 7.1 (14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.4 ± 11.9 (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s.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.4 ± 9.3 (14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lo-1(eg142);npr-1(ky13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.7 ± 7.3 (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s.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3 ± 7.3 (14)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.1 ± 10.8 (1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s.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.4 ± 5.7 (14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able 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96.9 ± 3.9 (7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6 ± 5.5 (7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93.6 ± 4.9 (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6 ± 5.0 (7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da-1(ok409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51.2 ± 5.7 (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1 ± 2.7 (7)</w:t>
            </w:r>
          </w:p>
        </w:tc>
      </w:tr>
      <w:tr>
        <w:trPr/>
        <w:tc>
          <w:tcPr>
            <w:tcW w:w="135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47.9 ± 4.1 (7)</w:t>
            </w:r>
          </w:p>
        </w:tc>
        <w:tc>
          <w:tcPr>
            <w:tcW w:w="1440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8 ± 3.3 (7)</w:t>
            </w:r>
          </w:p>
        </w:tc>
      </w:tr>
      <w:tr>
        <w:trPr/>
        <w:tc>
          <w:tcPr>
            <w:tcW w:w="135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843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.5 ± 20.1 (8)</w:t>
            </w:r>
          </w:p>
        </w:tc>
        <w:tc>
          <w:tcPr>
            <w:tcW w:w="144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9 ± 6.0 (8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. 2 ± 14.9 (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5 ± 10.9 (8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hr-49(ok2165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.9 ± 3.0 (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0 ± 4.5 (8)</w:t>
            </w:r>
          </w:p>
        </w:tc>
      </w:tr>
      <w:tr>
        <w:trPr/>
        <w:tc>
          <w:tcPr>
            <w:tcW w:w="135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.5 ± 4.6 (8)</w:t>
            </w:r>
          </w:p>
        </w:tc>
        <w:tc>
          <w:tcPr>
            <w:tcW w:w="1440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5</w:t>
            </w:r>
          </w:p>
        </w:tc>
        <w:tc>
          <w:tcPr>
            <w:tcW w:w="1584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5 ± 4.6 (8)</w:t>
            </w:r>
          </w:p>
        </w:tc>
      </w:tr>
      <w:tr>
        <w:trPr/>
        <w:tc>
          <w:tcPr>
            <w:tcW w:w="135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843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.2 ± 10.7 (7)</w:t>
            </w:r>
          </w:p>
        </w:tc>
        <w:tc>
          <w:tcPr>
            <w:tcW w:w="144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8 ± 4.1 (7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.0 ± 13.1 (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4 ± 3.8 (7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hr-49(gk405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.3 ± 8.3 (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9 ± 3.3 (7)</w:t>
            </w:r>
          </w:p>
        </w:tc>
      </w:tr>
      <w:tr>
        <w:trPr/>
        <w:tc>
          <w:tcPr>
            <w:tcW w:w="135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0 ± 8.3 (7)</w:t>
            </w:r>
          </w:p>
        </w:tc>
        <w:tc>
          <w:tcPr>
            <w:tcW w:w="1440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7 ± 2.5 (7)</w:t>
            </w:r>
          </w:p>
        </w:tc>
      </w:tr>
      <w:tr>
        <w:trPr/>
        <w:tc>
          <w:tcPr>
            <w:tcW w:w="135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843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.4 ± 10.4 (9)</w:t>
            </w:r>
          </w:p>
        </w:tc>
        <w:tc>
          <w:tcPr>
            <w:tcW w:w="144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2 ± 4.0 (9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.7 ± 8.7 (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7 ± 4.8 (9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bs-1(ok1111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.7 ± 8.0 (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s.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3 ± 1.7 (9)</w:t>
            </w:r>
          </w:p>
        </w:tc>
      </w:tr>
      <w:tr>
        <w:trPr/>
        <w:tc>
          <w:tcPr>
            <w:tcW w:w="135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.9 ± 5.9 (9)</w:t>
            </w:r>
          </w:p>
        </w:tc>
        <w:tc>
          <w:tcPr>
            <w:tcW w:w="1440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s.</w:t>
            </w:r>
          </w:p>
        </w:tc>
        <w:tc>
          <w:tcPr>
            <w:tcW w:w="1584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7 ± 5.1 (9)</w:t>
            </w:r>
          </w:p>
        </w:tc>
      </w:tr>
      <w:tr>
        <w:trPr/>
        <w:tc>
          <w:tcPr>
            <w:tcW w:w="135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843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.6 ± 7.0 (6)</w:t>
            </w:r>
          </w:p>
        </w:tc>
        <w:tc>
          <w:tcPr>
            <w:tcW w:w="144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3 ± 6.5 (6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.2 ± 5.0 (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3 ± 4.7 (6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ub-1(ok1972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.5 ± 8.0 (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8 ± 3.4 (6)</w:t>
            </w:r>
          </w:p>
        </w:tc>
      </w:tr>
      <w:tr>
        <w:trPr/>
        <w:tc>
          <w:tcPr>
            <w:tcW w:w="135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4 ± 7.3 (6)</w:t>
            </w:r>
          </w:p>
        </w:tc>
        <w:tc>
          <w:tcPr>
            <w:tcW w:w="1440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1 ± 5.6 (6)</w:t>
            </w:r>
          </w:p>
        </w:tc>
      </w:tr>
      <w:tr>
        <w:trPr/>
        <w:tc>
          <w:tcPr>
            <w:tcW w:w="135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843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.6 ± 8.6 (12)</w:t>
            </w:r>
          </w:p>
        </w:tc>
        <w:tc>
          <w:tcPr>
            <w:tcW w:w="144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4 ± 4.6 (12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.2 ± 8.4 (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9 ± 5.7 (12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at-7(wa36);fat-5(tm420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.9 ± 5.8 (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4 ± 6.5 (12)</w:t>
            </w:r>
          </w:p>
        </w:tc>
      </w:tr>
      <w:tr>
        <w:trPr/>
        <w:tc>
          <w:tcPr>
            <w:tcW w:w="135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.8 ± 4.7 (12)</w:t>
            </w:r>
          </w:p>
        </w:tc>
        <w:tc>
          <w:tcPr>
            <w:tcW w:w="1440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s.</w:t>
            </w:r>
          </w:p>
        </w:tc>
        <w:tc>
          <w:tcPr>
            <w:tcW w:w="1584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9 ± 5.6 (12)</w:t>
            </w:r>
          </w:p>
        </w:tc>
      </w:tr>
      <w:tr>
        <w:trPr/>
        <w:tc>
          <w:tcPr>
            <w:tcW w:w="135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843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.5 ± 9.1 (7)</w:t>
            </w:r>
          </w:p>
        </w:tc>
        <w:tc>
          <w:tcPr>
            <w:tcW w:w="144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>
              <w:top w:val="dash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1 ± 6.9 (7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.9 ± 8.5 (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2 ± 7.8 (7)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bp-1(ep79)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5 ± 5.4 (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8 ± 3.2 (7)</w:t>
            </w:r>
          </w:p>
        </w:tc>
      </w:tr>
      <w:tr>
        <w:trPr/>
        <w:tc>
          <w:tcPr>
            <w:tcW w:w="1350" w:type="dxa"/>
            <w:tcBorders>
              <w:bottom w:val="single" w:sz="8" w:space="0" w:color="8064A2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single" w:sz="8" w:space="0" w:color="8064A2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843" w:type="dxa"/>
            <w:tcBorders>
              <w:bottom w:val="single" w:sz="8" w:space="0" w:color="8064A2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677" w:type="dxa"/>
            <w:tcBorders>
              <w:bottom w:val="single" w:sz="8" w:space="0" w:color="8064A2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0 ± 4.7 (7)</w:t>
            </w:r>
          </w:p>
        </w:tc>
        <w:tc>
          <w:tcPr>
            <w:tcW w:w="1440" w:type="dxa"/>
            <w:tcBorders>
              <w:bottom w:val="single" w:sz="8" w:space="0" w:color="8064A2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&lt; 0.001</w:t>
            </w:r>
          </w:p>
        </w:tc>
        <w:tc>
          <w:tcPr>
            <w:tcW w:w="1584" w:type="dxa"/>
            <w:tcBorders>
              <w:bottom w:val="single" w:sz="8" w:space="0" w:color="8064A2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3 ± 2.6 (7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ll strains were compared with N2, except for Figure 1b and Figure 3b, where </w:t>
      </w:r>
      <w:r>
        <w:rPr>
          <w:rFonts w:cs="Arial" w:ascii="Arial" w:hAnsi="Arial"/>
          <w:i/>
        </w:rPr>
        <w:t>npr-1(ky13)</w:t>
      </w:r>
      <w:r>
        <w:rPr>
          <w:rFonts w:cs="Arial" w:ascii="Arial" w:hAnsi="Arial"/>
        </w:rPr>
        <w:t xml:space="preserve"> is the comparison strain. The data was analyzed using 2-way repeated measures ANOVA. If the ANOVA was significant for the strain comparison, Bonferroni multiple comparison post-hoc tests were used to determine the significance of differences between the test strain at 10 minutes and at 30 minutes compared with the comparison strai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7:48:00Z</dcterms:created>
  <dc:creator>Andrew Davies</dc:creator>
  <dc:description/>
  <cp:keywords/>
  <dc:language>en-US</dc:language>
  <cp:lastModifiedBy>Andrew Davies</cp:lastModifiedBy>
  <cp:lastPrinted>2011-09-27T10:51:00Z</cp:lastPrinted>
  <dcterms:modified xsi:type="dcterms:W3CDTF">2012-03-20T17:48:00Z</dcterms:modified>
  <cp:revision>2</cp:revision>
  <dc:subject/>
  <dc:title/>
</cp:coreProperties>
</file>